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227A" w:rsidRDefault="00E7227A" w:rsidP="00E872F1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956E7" w:rsidRPr="00DF77AB" w:rsidRDefault="002C1637" w:rsidP="00E872F1">
      <w:pPr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DF77AB">
        <w:rPr>
          <w:rFonts w:ascii="Times New Roman" w:hAnsi="Times New Roman" w:cs="Times New Roman"/>
          <w:b/>
          <w:sz w:val="24"/>
          <w:szCs w:val="24"/>
          <w:u w:val="single"/>
        </w:rPr>
        <w:t xml:space="preserve">Supplementary Data </w:t>
      </w:r>
      <w:r w:rsidR="001956E7" w:rsidRPr="00DF77AB">
        <w:rPr>
          <w:rFonts w:ascii="Times New Roman" w:hAnsi="Times New Roman" w:cs="Times New Roman"/>
          <w:b/>
          <w:sz w:val="24"/>
          <w:szCs w:val="24"/>
          <w:u w:val="single"/>
        </w:rPr>
        <w:t>I</w:t>
      </w:r>
    </w:p>
    <w:p w:rsidR="001956E7" w:rsidRPr="00DF77AB" w:rsidRDefault="001956E7" w:rsidP="00E872F1">
      <w:pPr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2C1637" w:rsidRPr="00DF77AB" w:rsidRDefault="002C1637" w:rsidP="001956E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F77AB">
        <w:rPr>
          <w:rFonts w:ascii="Times New Roman" w:hAnsi="Times New Roman" w:cs="Times New Roman"/>
          <w:b/>
          <w:sz w:val="24"/>
          <w:szCs w:val="24"/>
        </w:rPr>
        <w:t>The top 10 chemically tailored VEGFR1, VEGFR2 and VEGFR3 compounds obtained from Deep Learning</w:t>
      </w:r>
      <w:r w:rsidR="00A622A9" w:rsidRPr="00DF77AB">
        <w:rPr>
          <w:rFonts w:ascii="Times New Roman" w:hAnsi="Times New Roman" w:cs="Times New Roman"/>
          <w:b/>
          <w:sz w:val="24"/>
          <w:szCs w:val="24"/>
        </w:rPr>
        <w:t xml:space="preserve"> –</w:t>
      </w:r>
    </w:p>
    <w:p w:rsidR="00A622A9" w:rsidRPr="00DF77AB" w:rsidRDefault="00A622A9" w:rsidP="001956E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1527D" w:rsidRPr="00DF77AB" w:rsidRDefault="0091527D" w:rsidP="0091527D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DF77AB">
        <w:rPr>
          <w:rFonts w:ascii="Times New Roman" w:hAnsi="Times New Roman" w:cs="Times New Roman"/>
          <w:bCs/>
          <w:sz w:val="24"/>
          <w:szCs w:val="24"/>
        </w:rPr>
        <w:t>I. The top 1</w:t>
      </w:r>
      <w:r w:rsidR="00E7227A" w:rsidRPr="00DF77AB">
        <w:rPr>
          <w:rFonts w:ascii="Times New Roman" w:hAnsi="Times New Roman" w:cs="Times New Roman"/>
          <w:bCs/>
          <w:sz w:val="24"/>
          <w:szCs w:val="24"/>
        </w:rPr>
        <w:t>1</w:t>
      </w:r>
      <w:r w:rsidRPr="00DF77AB">
        <w:rPr>
          <w:rFonts w:ascii="Times New Roman" w:hAnsi="Times New Roman" w:cs="Times New Roman"/>
          <w:bCs/>
          <w:sz w:val="24"/>
          <w:szCs w:val="24"/>
        </w:rPr>
        <w:t xml:space="preserve"> chemically tailored VEGFR1 compounds obtained from Deep Learning –</w:t>
      </w:r>
    </w:p>
    <w:p w:rsidR="002C1637" w:rsidRPr="00DF77AB" w:rsidRDefault="002C1637" w:rsidP="0091527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Look w:val="04A0"/>
      </w:tblPr>
      <w:tblGrid>
        <w:gridCol w:w="2388"/>
        <w:gridCol w:w="2405"/>
        <w:gridCol w:w="2344"/>
        <w:gridCol w:w="2439"/>
      </w:tblGrid>
      <w:tr w:rsidR="002C1637" w:rsidRPr="00DF77AB" w:rsidTr="002C1637">
        <w:tc>
          <w:tcPr>
            <w:tcW w:w="2388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F77AB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189493" cy="1120140"/>
                  <wp:effectExtent l="0" t="0" r="0" b="0"/>
                  <wp:docPr id="8" name="Picture 1" descr="G:\EMBS\VEGFR Project\New Compounds\VEGFR 1\Chem Draw PNG\7146564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G:\EMBS\VEGFR Project\New Compounds\VEGFR 1\Chem Draw PNG\7146564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2815" cy="11326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5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F77AB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364030" cy="1180896"/>
                  <wp:effectExtent l="0" t="0" r="0" b="0"/>
                  <wp:docPr id="15" name="Picture 17" descr="G:\EMBS\VEGFR Project\New Compounds\VEGFR 1\Chem Draw PNG\4264264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G:\EMBS\VEGFR Project\New Compounds\VEGFR 1\Chem Draw PNG\4264264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5099" cy="11904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4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F77AB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309243" cy="1161337"/>
                  <wp:effectExtent l="0" t="0" r="0" b="0"/>
                  <wp:docPr id="22" name="Picture 35" descr="G:\EMBS\VEGFR Project\New Compounds\VEGFR 1\Chem Draw PNG\7157641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G:\EMBS\VEGFR Project\New Compounds\VEGFR 1\Chem Draw PNG\7157641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599" cy="11705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39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F77AB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281138" cy="1171955"/>
                  <wp:effectExtent l="0" t="0" r="0" b="0"/>
                  <wp:docPr id="23" name="Picture 36" descr="G:\EMBS\VEGFR Project\New Compounds\VEGFR 1\Chem Draw PNG\1159454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G:\EMBS\VEGFR Project\New Compounds\VEGFR 1\Chem Draw PNG\1159454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0282" cy="11894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C1637" w:rsidRPr="00DF77AB" w:rsidTr="002C1637">
        <w:tc>
          <w:tcPr>
            <w:tcW w:w="2388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F77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ubChem CID:71465645</w:t>
            </w:r>
          </w:p>
        </w:tc>
        <w:tc>
          <w:tcPr>
            <w:tcW w:w="2405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F77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PubChem CID: </w:t>
            </w:r>
            <w:r w:rsidRPr="00DF77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2642645</w:t>
            </w:r>
          </w:p>
        </w:tc>
        <w:tc>
          <w:tcPr>
            <w:tcW w:w="2344" w:type="dxa"/>
            <w:shd w:val="clear" w:color="auto" w:fill="auto"/>
          </w:tcPr>
          <w:p w:rsidR="002C1637" w:rsidRPr="00DF77AB" w:rsidRDefault="002C1637" w:rsidP="009152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F77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ubChemCID:</w:t>
            </w:r>
            <w:r w:rsidRPr="00DF77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1576419</w:t>
            </w:r>
          </w:p>
        </w:tc>
        <w:tc>
          <w:tcPr>
            <w:tcW w:w="2439" w:type="dxa"/>
            <w:shd w:val="clear" w:color="auto" w:fill="auto"/>
          </w:tcPr>
          <w:p w:rsidR="002C1637" w:rsidRPr="00DF77AB" w:rsidRDefault="002C1637" w:rsidP="00915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F77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ubChem CID:</w:t>
            </w:r>
            <w:r w:rsidRPr="00DF77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594543</w:t>
            </w:r>
          </w:p>
        </w:tc>
      </w:tr>
      <w:tr w:rsidR="002C1637" w:rsidRPr="00DF77AB" w:rsidTr="002C1637">
        <w:tc>
          <w:tcPr>
            <w:tcW w:w="2388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F77AB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379220" cy="1099409"/>
                  <wp:effectExtent l="0" t="0" r="0" b="0"/>
                  <wp:docPr id="24" name="Picture 37" descr="G:\EMBS\VEGFR Project\New Compounds\VEGFR 1\Chem Draw PNG\5660490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G:\EMBS\VEGFR Project\New Compounds\VEGFR 1\Chem Draw PNG\5660490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8109" cy="11064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5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F77AB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386840" cy="1060590"/>
                  <wp:effectExtent l="0" t="0" r="0" b="0"/>
                  <wp:docPr id="26" name="Picture 38" descr="G:\EMBS\VEGFR Project\New Compounds\VEGFR 1\Chem Draw PNG\1131734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G:\EMBS\VEGFR Project\New Compounds\VEGFR 1\Chem Draw PNG\1131734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3395" cy="10808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4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F77AB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341120" cy="1061078"/>
                  <wp:effectExtent l="0" t="0" r="0" b="0"/>
                  <wp:docPr id="27" name="Picture 39" descr="G:\EMBS\VEGFR Project\New Compounds\VEGFR 1\Chem Draw PNG\8626966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G:\EMBS\VEGFR Project\New Compounds\VEGFR 1\Chem Draw PNG\8626966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0327" cy="10683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39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F77AB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318459" cy="1104900"/>
                  <wp:effectExtent l="0" t="0" r="0" b="0"/>
                  <wp:docPr id="28" name="Picture 40" descr="G:\EMBS\VEGFR Project\New Compounds\VEGFR 1\Chem Draw PNG\8626946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G:\EMBS\VEGFR Project\New Compounds\VEGFR 1\Chem Draw PNG\8626946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4957" cy="11271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C1637" w:rsidRPr="00DF77AB" w:rsidTr="002C1637">
        <w:tc>
          <w:tcPr>
            <w:tcW w:w="2388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F77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ubChem CID:56604907</w:t>
            </w:r>
          </w:p>
        </w:tc>
        <w:tc>
          <w:tcPr>
            <w:tcW w:w="2405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F77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ubChem CID: 11317348</w:t>
            </w:r>
          </w:p>
        </w:tc>
        <w:tc>
          <w:tcPr>
            <w:tcW w:w="2344" w:type="dxa"/>
            <w:shd w:val="clear" w:color="auto" w:fill="auto"/>
          </w:tcPr>
          <w:p w:rsidR="002C1637" w:rsidRPr="00DF77AB" w:rsidRDefault="002C1637" w:rsidP="009152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F77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ubChem CID:6269669</w:t>
            </w:r>
          </w:p>
        </w:tc>
        <w:tc>
          <w:tcPr>
            <w:tcW w:w="2439" w:type="dxa"/>
            <w:shd w:val="clear" w:color="auto" w:fill="auto"/>
          </w:tcPr>
          <w:p w:rsidR="002C1637" w:rsidRPr="00DF77AB" w:rsidRDefault="002C1637" w:rsidP="00915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F77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ubChem CID: 86269462</w:t>
            </w:r>
          </w:p>
        </w:tc>
      </w:tr>
      <w:tr w:rsidR="002C1637" w:rsidRPr="00DF77AB" w:rsidTr="002C1637">
        <w:tc>
          <w:tcPr>
            <w:tcW w:w="2388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F77AB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318260" cy="1198880"/>
                  <wp:effectExtent l="0" t="0" r="0" b="0"/>
                  <wp:docPr id="29" name="Picture 41" descr="G:\EMBS\VEGFR Project\New Compounds\VEGFR 1\Chem Draw PNG\7832504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G:\EMBS\VEGFR Project\New Compounds\VEGFR 1\Chem Draw PNG\7832504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4525" cy="12045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5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F77AB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333500" cy="1198245"/>
                  <wp:effectExtent l="0" t="0" r="0" b="0"/>
                  <wp:docPr id="30" name="Picture 42" descr="G:\EMBS\VEGFR Project\New Compounds\VEGFR 1\Chem Draw PNG\5781016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G:\EMBS\VEGFR Project\New Compounds\VEGFR 1\Chem Draw PNG\5781016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1678" cy="12055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4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F77AB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325880" cy="1188381"/>
                  <wp:effectExtent l="0" t="0" r="0" b="0"/>
                  <wp:docPr id="31" name="Picture 43" descr="G:\EMBS\VEGFR Project\New Compounds\VEGFR 1\Chem Draw PNG\4618986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G:\EMBS\VEGFR Project\New Compounds\VEGFR 1\Chem Draw PNG\4618986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7521" cy="1198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39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C1637" w:rsidRPr="00DF77AB" w:rsidTr="002C1637">
        <w:tc>
          <w:tcPr>
            <w:tcW w:w="2388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F77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ubChem CID:78325042</w:t>
            </w:r>
          </w:p>
        </w:tc>
        <w:tc>
          <w:tcPr>
            <w:tcW w:w="2405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F77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ubChem CID: 57810164</w:t>
            </w:r>
          </w:p>
        </w:tc>
        <w:tc>
          <w:tcPr>
            <w:tcW w:w="2344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F77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ubChem CID: 6189868</w:t>
            </w:r>
          </w:p>
        </w:tc>
        <w:tc>
          <w:tcPr>
            <w:tcW w:w="2439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</w:tbl>
    <w:p w:rsidR="00261AEE" w:rsidRPr="00DF77AB" w:rsidRDefault="00261AEE" w:rsidP="00C6390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1527D" w:rsidRPr="00DF77AB" w:rsidRDefault="0091527D" w:rsidP="0091527D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F77AB">
        <w:rPr>
          <w:rFonts w:ascii="Times New Roman" w:hAnsi="Times New Roman" w:cs="Times New Roman"/>
          <w:bCs/>
          <w:sz w:val="24"/>
          <w:szCs w:val="24"/>
        </w:rPr>
        <w:t>II. The top 1</w:t>
      </w:r>
      <w:r w:rsidR="00E7227A" w:rsidRPr="00DF77AB">
        <w:rPr>
          <w:rFonts w:ascii="Times New Roman" w:hAnsi="Times New Roman" w:cs="Times New Roman"/>
          <w:bCs/>
          <w:sz w:val="24"/>
          <w:szCs w:val="24"/>
        </w:rPr>
        <w:t>2</w:t>
      </w:r>
      <w:r w:rsidRPr="00DF77AB">
        <w:rPr>
          <w:rFonts w:ascii="Times New Roman" w:hAnsi="Times New Roman" w:cs="Times New Roman"/>
          <w:bCs/>
          <w:sz w:val="24"/>
          <w:szCs w:val="24"/>
        </w:rPr>
        <w:t xml:space="preserve"> chemically tailored VEGFR2 compounds obtained from Deep Learning –</w:t>
      </w:r>
    </w:p>
    <w:p w:rsidR="00261AEE" w:rsidRPr="00DF77AB" w:rsidRDefault="00261AEE" w:rsidP="00C6390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Look w:val="04A0"/>
      </w:tblPr>
      <w:tblGrid>
        <w:gridCol w:w="2375"/>
        <w:gridCol w:w="2353"/>
        <w:gridCol w:w="2459"/>
        <w:gridCol w:w="2389"/>
      </w:tblGrid>
      <w:tr w:rsidR="002C1637" w:rsidRPr="00DF77AB" w:rsidTr="0091527D">
        <w:tc>
          <w:tcPr>
            <w:tcW w:w="2374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F77A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392850" cy="998220"/>
                  <wp:effectExtent l="0" t="0" r="0" b="0"/>
                  <wp:docPr id="228" name="Picture 12" descr="G:\EMBS\VEGFR Project\New Compounds\VEGFR 2\Chem Draw PNG\1115294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G:\EMBS\VEGFR Project\New Compounds\VEGFR 2\Chem Draw PNG\11152946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r="11543"/>
                          <a:stretch/>
                        </pic:blipFill>
                        <pic:spPr bwMode="auto">
                          <a:xfrm>
                            <a:off x="0" y="0"/>
                            <a:ext cx="1407953" cy="10090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53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F77A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379220" cy="1008380"/>
                  <wp:effectExtent l="0" t="0" r="0" b="0"/>
                  <wp:docPr id="229" name="Picture 44" descr="G:\EMBS\VEGFR Project\New Compounds\VEGFR 2\Chem Draw PNG\12536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G:\EMBS\VEGFR Project\New Compounds\VEGFR 2\Chem Draw PNG\12536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1198" cy="10171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60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F77A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379220" cy="1007110"/>
                  <wp:effectExtent l="0" t="0" r="0" b="0"/>
                  <wp:docPr id="230" name="Picture 14" descr="G:\EMBS\VEGFR Project\New Compounds\VEGFR 2\Chem Draw PNG\993093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G:\EMBS\VEGFR Project\New Compounds\VEGFR 2\Chem Draw PNG\9930932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r="12819"/>
                          <a:stretch/>
                        </pic:blipFill>
                        <pic:spPr bwMode="auto">
                          <a:xfrm>
                            <a:off x="0" y="0"/>
                            <a:ext cx="1395755" cy="10191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89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F77A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378603" cy="990600"/>
                  <wp:effectExtent l="0" t="0" r="0" b="0"/>
                  <wp:docPr id="231" name="Picture 46" descr="G:\EMBS\VEGFR Project\New Compounds\VEGFR 2\Chem Draw PNG\532642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G:\EMBS\VEGFR Project\New Compounds\VEGFR 2\Chem Draw PNG\5326425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r="11665"/>
                          <a:stretch/>
                        </pic:blipFill>
                        <pic:spPr bwMode="auto">
                          <a:xfrm>
                            <a:off x="0" y="0"/>
                            <a:ext cx="1393776" cy="10015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C1637" w:rsidRPr="00DF77AB" w:rsidTr="0091527D">
        <w:tc>
          <w:tcPr>
            <w:tcW w:w="2374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F77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ubChem CID:11152946</w:t>
            </w:r>
          </w:p>
        </w:tc>
        <w:tc>
          <w:tcPr>
            <w:tcW w:w="2353" w:type="dxa"/>
            <w:shd w:val="clear" w:color="auto" w:fill="auto"/>
          </w:tcPr>
          <w:p w:rsidR="002C1637" w:rsidRPr="00DF77AB" w:rsidRDefault="002C1637" w:rsidP="00915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F77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PubChem CID: </w:t>
            </w:r>
            <w:r w:rsidRPr="00DF77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5367</w:t>
            </w:r>
          </w:p>
        </w:tc>
        <w:tc>
          <w:tcPr>
            <w:tcW w:w="2460" w:type="dxa"/>
            <w:shd w:val="clear" w:color="auto" w:fill="auto"/>
          </w:tcPr>
          <w:p w:rsidR="002C1637" w:rsidRPr="00DF77AB" w:rsidRDefault="002C1637" w:rsidP="00915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F77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PubChem CID: </w:t>
            </w:r>
            <w:r w:rsidR="008D4F97" w:rsidRPr="00DF77AB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pict>
                <v:oval id="_x0000_s1026" style="position:absolute;left:0;text-align:left;margin-left:96.9pt;margin-top:10.95pt;width:16.2pt;height:13.2pt;z-index:251660288;mso-position-horizontal-relative:text;mso-position-vertical-relative:text" fillcolor="white [3212]" strokecolor="white [3212]"/>
              </w:pict>
            </w:r>
            <w:r w:rsidRPr="00DF77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930932</w:t>
            </w:r>
          </w:p>
        </w:tc>
        <w:tc>
          <w:tcPr>
            <w:tcW w:w="2389" w:type="dxa"/>
            <w:shd w:val="clear" w:color="auto" w:fill="auto"/>
          </w:tcPr>
          <w:p w:rsidR="002C1637" w:rsidRPr="00DF77AB" w:rsidRDefault="002C1637" w:rsidP="00915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F77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ubChem CID: 5326425</w:t>
            </w:r>
          </w:p>
        </w:tc>
      </w:tr>
      <w:tr w:rsidR="002C1637" w:rsidRPr="00DF77AB" w:rsidTr="0091527D">
        <w:tc>
          <w:tcPr>
            <w:tcW w:w="2374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F77A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341120" cy="990282"/>
                  <wp:effectExtent l="0" t="0" r="0" b="0"/>
                  <wp:docPr id="232" name="Picture 45" descr="G:\EMBS\VEGFR Project\New Compounds\VEGFR 2\Chem Draw PNG\6079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G:\EMBS\VEGFR Project\New Compounds\VEGFR 2\Chem Draw PNG\60791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r="12687"/>
                          <a:stretch/>
                        </pic:blipFill>
                        <pic:spPr bwMode="auto">
                          <a:xfrm>
                            <a:off x="0" y="0"/>
                            <a:ext cx="1352439" cy="998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53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F77AB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371600" cy="989749"/>
                  <wp:effectExtent l="0" t="0" r="0" b="0"/>
                  <wp:docPr id="233" name="Picture 47" descr="G:\EMBS\VEGFR Project\New Compounds\VEGFR 2\Chem Draw PNG\4548296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G:\EMBS\VEGFR Project\New Compounds\VEGFR 2\Chem Draw PNG\45482966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r="13834"/>
                          <a:stretch/>
                        </pic:blipFill>
                        <pic:spPr bwMode="auto">
                          <a:xfrm>
                            <a:off x="0" y="0"/>
                            <a:ext cx="1390000" cy="10030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60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F77AB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408932" cy="989330"/>
                  <wp:effectExtent l="0" t="0" r="0" b="0"/>
                  <wp:docPr id="234" name="Picture 48" descr="G:\EMBS\VEGFR Project\New Compounds\VEGFR 2\Chem Draw PNG\4548295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G:\EMBS\VEGFR Project\New Compounds\VEGFR 2\Chem Draw PNG\45482954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r="6135"/>
                          <a:stretch/>
                        </pic:blipFill>
                        <pic:spPr bwMode="auto">
                          <a:xfrm>
                            <a:off x="0" y="0"/>
                            <a:ext cx="1416471" cy="9946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89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F77AB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402080" cy="967740"/>
                  <wp:effectExtent l="0" t="0" r="0" b="0"/>
                  <wp:docPr id="235" name="Picture 50" descr="G:\EMBS\VEGFR Project\New Compounds\VEGFR 2\Chem Draw PNG\4438504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G:\EMBS\VEGFR Project\New Compounds\VEGFR 2\Chem Draw PNG\44385040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r="11267"/>
                          <a:stretch/>
                        </pic:blipFill>
                        <pic:spPr bwMode="auto">
                          <a:xfrm>
                            <a:off x="0" y="0"/>
                            <a:ext cx="1417462" cy="9783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C1637" w:rsidRPr="00DF77AB" w:rsidTr="0091527D">
        <w:tc>
          <w:tcPr>
            <w:tcW w:w="2374" w:type="dxa"/>
            <w:shd w:val="clear" w:color="auto" w:fill="auto"/>
          </w:tcPr>
          <w:p w:rsidR="002C1637" w:rsidRPr="00DF77AB" w:rsidRDefault="002C1637" w:rsidP="00915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F77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ubChem CID: 60791</w:t>
            </w:r>
          </w:p>
        </w:tc>
        <w:tc>
          <w:tcPr>
            <w:tcW w:w="2353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F77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ubChem CID: 45482966</w:t>
            </w:r>
          </w:p>
        </w:tc>
        <w:tc>
          <w:tcPr>
            <w:tcW w:w="2460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F77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ubChem CID: 45482954</w:t>
            </w:r>
          </w:p>
        </w:tc>
        <w:tc>
          <w:tcPr>
            <w:tcW w:w="2389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F77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ubChem CID: 44385040</w:t>
            </w:r>
          </w:p>
        </w:tc>
      </w:tr>
      <w:tr w:rsidR="002C1637" w:rsidRPr="00DF77AB" w:rsidTr="0091527D">
        <w:tc>
          <w:tcPr>
            <w:tcW w:w="2374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F77A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n-US"/>
              </w:rPr>
              <w:lastRenderedPageBreak/>
              <w:drawing>
                <wp:inline distT="0" distB="0" distL="0" distR="0">
                  <wp:extent cx="1354455" cy="1158013"/>
                  <wp:effectExtent l="0" t="0" r="0" b="0"/>
                  <wp:docPr id="236" name="Picture 51" descr="G:\EMBS\VEGFR Project\New Compounds\VEGFR 2\Chem Draw PNG\4434381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G:\EMBS\VEGFR Project\New Compounds\VEGFR 2\Chem Draw PNG\44343813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r="12691"/>
                          <a:stretch/>
                        </pic:blipFill>
                        <pic:spPr bwMode="auto">
                          <a:xfrm>
                            <a:off x="0" y="0"/>
                            <a:ext cx="1361262" cy="11638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53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F77AB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282994" cy="1143000"/>
                  <wp:effectExtent l="0" t="0" r="0" b="0"/>
                  <wp:docPr id="237" name="Picture 52" descr="G:\EMBS\VEGFR Project\New Compounds\VEGFR 2\Chem Draw PNG\1494288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G:\EMBS\VEGFR Project\New Compounds\VEGFR 2\Chem Draw PNG\14942882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r="12563"/>
                          <a:stretch/>
                        </pic:blipFill>
                        <pic:spPr bwMode="auto">
                          <a:xfrm>
                            <a:off x="0" y="0"/>
                            <a:ext cx="1289587" cy="11488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60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F77AB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438275" cy="1123950"/>
                  <wp:effectExtent l="0" t="0" r="9525" b="0"/>
                  <wp:docPr id="238" name="Picture 53" descr="G:\EMBS\VEGFR Project\New Compounds\VEGFR 2\Chem Draw PNG\16380642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G:\EMBS\VEGFR Project\New Compounds\VEGFR 2\Chem Draw PNG\163806427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l="24909" r="8458"/>
                          <a:stretch/>
                        </pic:blipFill>
                        <pic:spPr bwMode="auto">
                          <a:xfrm>
                            <a:off x="0" y="0"/>
                            <a:ext cx="1438275" cy="1123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89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F77AB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317625" cy="1036320"/>
                  <wp:effectExtent l="0" t="0" r="0" b="0"/>
                  <wp:docPr id="239" name="Picture 54" descr="G:\EMBS\VEGFR Project\New Compounds\VEGFR 2\Chem Draw PNG\16350828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G:\EMBS\VEGFR Project\New Compounds\VEGFR 2\Chem Draw PNG\163508288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r="9609"/>
                          <a:stretch/>
                        </pic:blipFill>
                        <pic:spPr bwMode="auto">
                          <a:xfrm>
                            <a:off x="0" y="0"/>
                            <a:ext cx="1336651" cy="10512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C1637" w:rsidRPr="00DF77AB" w:rsidTr="0091527D">
        <w:tc>
          <w:tcPr>
            <w:tcW w:w="2374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F77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ubChem CID:44343813</w:t>
            </w:r>
          </w:p>
        </w:tc>
        <w:tc>
          <w:tcPr>
            <w:tcW w:w="2353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F77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ubChem CID: 14942882</w:t>
            </w:r>
          </w:p>
        </w:tc>
        <w:tc>
          <w:tcPr>
            <w:tcW w:w="2460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F77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PubChem CID: </w:t>
            </w:r>
            <w:r w:rsidRPr="00DF77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3806427</w:t>
            </w:r>
          </w:p>
        </w:tc>
        <w:tc>
          <w:tcPr>
            <w:tcW w:w="2389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F77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PubChem CID: </w:t>
            </w:r>
            <w:r w:rsidRPr="00DF77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3508288</w:t>
            </w:r>
          </w:p>
        </w:tc>
      </w:tr>
    </w:tbl>
    <w:p w:rsidR="00261AEE" w:rsidRPr="00DF77AB" w:rsidRDefault="00261AEE" w:rsidP="00C6390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1527D" w:rsidRPr="00DF77AB" w:rsidRDefault="0091527D" w:rsidP="0091527D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DF77AB">
        <w:rPr>
          <w:rFonts w:ascii="Times New Roman" w:hAnsi="Times New Roman" w:cs="Times New Roman"/>
          <w:sz w:val="24"/>
          <w:szCs w:val="24"/>
        </w:rPr>
        <w:t xml:space="preserve">III. </w:t>
      </w:r>
      <w:r w:rsidRPr="00DF77AB">
        <w:rPr>
          <w:rFonts w:ascii="Times New Roman" w:hAnsi="Times New Roman" w:cs="Times New Roman"/>
          <w:bCs/>
          <w:sz w:val="24"/>
          <w:szCs w:val="24"/>
        </w:rPr>
        <w:t>The top 1</w:t>
      </w:r>
      <w:r w:rsidR="00E7227A" w:rsidRPr="00DF77AB">
        <w:rPr>
          <w:rFonts w:ascii="Times New Roman" w:hAnsi="Times New Roman" w:cs="Times New Roman"/>
          <w:bCs/>
          <w:sz w:val="24"/>
          <w:szCs w:val="24"/>
        </w:rPr>
        <w:t>0</w:t>
      </w:r>
      <w:r w:rsidRPr="00DF77AB">
        <w:rPr>
          <w:rFonts w:ascii="Times New Roman" w:hAnsi="Times New Roman" w:cs="Times New Roman"/>
          <w:bCs/>
          <w:sz w:val="24"/>
          <w:szCs w:val="24"/>
        </w:rPr>
        <w:t xml:space="preserve"> chemically tailored VEGFR3 compounds obtained from Deep Learning –</w:t>
      </w:r>
    </w:p>
    <w:p w:rsidR="002C1637" w:rsidRPr="00DF77AB" w:rsidRDefault="002C1637" w:rsidP="00C6390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/>
      </w:tblPr>
      <w:tblGrid>
        <w:gridCol w:w="2528"/>
        <w:gridCol w:w="2394"/>
        <w:gridCol w:w="2343"/>
        <w:gridCol w:w="2311"/>
      </w:tblGrid>
      <w:tr w:rsidR="002C1637" w:rsidRPr="00DF77AB" w:rsidTr="002F21F5">
        <w:tc>
          <w:tcPr>
            <w:tcW w:w="2527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7AB"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348740" cy="1137285"/>
                  <wp:effectExtent l="0" t="0" r="0" b="0"/>
                  <wp:docPr id="240" name="Picture 25" descr="G:\EMBS\VEGFR Project\New Compounds\VEGFR 3\Chem Draw PNG\6815518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G:\EMBS\VEGFR Project\New Compounds\VEGFR 3\Chem Draw PNG\6815518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1968" cy="11484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5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7AB"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443355" cy="1104900"/>
                  <wp:effectExtent l="0" t="0" r="0" b="0"/>
                  <wp:docPr id="241" name="Picture 55" descr="G:\EMBS\VEGFR Project\New Compounds\VEGFR 3\Chem Draw PNG\994109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G:\EMBS\VEGFR Project\New Compounds\VEGFR 3\Chem Draw PNG\994109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2365" cy="11117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3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7AB"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409065" cy="1074420"/>
                  <wp:effectExtent l="0" t="0" r="0" b="0"/>
                  <wp:docPr id="242" name="Picture 56" descr="G:\EMBS\VEGFR Project\New Compounds\VEGFR 3\Chem Draw PNG\9179845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G:\EMBS\VEGFR Project\New Compounds\VEGFR 3\Chem Draw PNG\9179845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0418" cy="10830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11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7AB">
              <w:rPr>
                <w:rFonts w:ascii="Times New Roman" w:hAnsi="Times New Roman" w:cs="Times New Roman"/>
                <w:noProof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388110" cy="1112520"/>
                  <wp:effectExtent l="0" t="0" r="0" b="0"/>
                  <wp:docPr id="243" name="Picture 57" descr="G:\EMBS\VEGFR Project\New Compounds\VEGFR 3\Chem Draw PNG\1167935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G:\EMBS\VEGFR Project\New Compounds\VEGFR 3\Chem Draw PNG\1167935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6" cy="11215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C1637" w:rsidRPr="00DF77AB" w:rsidTr="002F21F5">
        <w:tc>
          <w:tcPr>
            <w:tcW w:w="2527" w:type="dxa"/>
            <w:shd w:val="clear" w:color="auto" w:fill="auto"/>
          </w:tcPr>
          <w:p w:rsidR="002C1637" w:rsidRPr="00DF77AB" w:rsidRDefault="002C1637" w:rsidP="0091527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77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ubChem CID: </w:t>
            </w:r>
            <w:r w:rsidRPr="00DF77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8155180</w:t>
            </w:r>
          </w:p>
        </w:tc>
        <w:tc>
          <w:tcPr>
            <w:tcW w:w="2395" w:type="dxa"/>
            <w:shd w:val="clear" w:color="auto" w:fill="auto"/>
          </w:tcPr>
          <w:p w:rsidR="002C1637" w:rsidRPr="00DF77AB" w:rsidRDefault="002C1637" w:rsidP="0091527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77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bChem CID: 9941095</w:t>
            </w:r>
          </w:p>
        </w:tc>
        <w:tc>
          <w:tcPr>
            <w:tcW w:w="2343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77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bChem CID: 91798457</w:t>
            </w:r>
          </w:p>
        </w:tc>
        <w:tc>
          <w:tcPr>
            <w:tcW w:w="2311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77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bChem CID: 11679357</w:t>
            </w:r>
          </w:p>
        </w:tc>
      </w:tr>
      <w:tr w:rsidR="002C1637" w:rsidRPr="00DF77AB" w:rsidTr="002F21F5">
        <w:tc>
          <w:tcPr>
            <w:tcW w:w="2527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77AB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531517" cy="1059180"/>
                  <wp:effectExtent l="0" t="0" r="0" b="0"/>
                  <wp:docPr id="244" name="Picture 58" descr="G:\EMBS\VEGFR Project\New Compounds\VEGFR 3\Chem Draw PNG\20890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G:\EMBS\VEGFR Project\New Compounds\VEGFR 3\Chem Draw PNG\20890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8641" cy="10641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5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77AB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363980" cy="1047750"/>
                  <wp:effectExtent l="0" t="0" r="0" b="0"/>
                  <wp:docPr id="245" name="Picture 59" descr="G:\EMBS\VEGFR Project\New Compounds\VEGFR 3\Chem Draw PNG\1621940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G:\EMBS\VEGFR Project\New Compounds\VEGFR 3\Chem Draw PNG\1621940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9550" cy="10520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3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77AB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322070" cy="1036320"/>
                  <wp:effectExtent l="0" t="0" r="0" b="0"/>
                  <wp:docPr id="246" name="Picture 60" descr="G:\EMBS\VEGFR Project\New Compounds\VEGFR 3\Chem Draw PNG\1390617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G:\EMBS\VEGFR Project\New Compounds\VEGFR 3\Chem Draw PNG\1390617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9353" cy="10420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11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77AB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310640" cy="1150006"/>
                  <wp:effectExtent l="0" t="0" r="0" b="0"/>
                  <wp:docPr id="247" name="Picture 61" descr="G:\EMBS\VEGFR Project\New Compounds\VEGFR 3\Chem Draw PNG\1118129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G:\EMBS\VEGFR Project\New Compounds\VEGFR 3\Chem Draw PNG\1118129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6479" cy="11551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C1637" w:rsidRPr="00DF77AB" w:rsidTr="002F21F5">
        <w:tc>
          <w:tcPr>
            <w:tcW w:w="2527" w:type="dxa"/>
            <w:shd w:val="clear" w:color="auto" w:fill="auto"/>
          </w:tcPr>
          <w:p w:rsidR="002C1637" w:rsidRPr="00DF77AB" w:rsidRDefault="002C1637" w:rsidP="0091527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77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ubChem CID: </w:t>
            </w:r>
            <w:r w:rsidRPr="00DF77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08909</w:t>
            </w:r>
          </w:p>
        </w:tc>
        <w:tc>
          <w:tcPr>
            <w:tcW w:w="2395" w:type="dxa"/>
            <w:shd w:val="clear" w:color="auto" w:fill="auto"/>
          </w:tcPr>
          <w:p w:rsidR="002C1637" w:rsidRPr="00DF77AB" w:rsidRDefault="002C1637" w:rsidP="0091527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77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bChem CID: 16219404</w:t>
            </w:r>
          </w:p>
        </w:tc>
        <w:tc>
          <w:tcPr>
            <w:tcW w:w="2343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77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bChem CID: 139061731</w:t>
            </w:r>
          </w:p>
        </w:tc>
        <w:tc>
          <w:tcPr>
            <w:tcW w:w="2311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77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ubChem CID: </w:t>
            </w:r>
            <w:r w:rsidRPr="00DF77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1181296</w:t>
            </w:r>
          </w:p>
        </w:tc>
      </w:tr>
      <w:tr w:rsidR="002C1637" w:rsidRPr="00DF77AB" w:rsidTr="002F21F5">
        <w:tc>
          <w:tcPr>
            <w:tcW w:w="2527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77AB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447800" cy="1066545"/>
                  <wp:effectExtent l="0" t="0" r="0" b="0"/>
                  <wp:docPr id="248" name="Picture 62" descr="G:\EMBS\VEGFR Project\New Compounds\VEGFR 3\Chem Draw PNG\532948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G:\EMBS\VEGFR Project\New Compounds\VEGFR 3\Chem Draw PNG\532948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1126" cy="10763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95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77AB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401445" cy="1036320"/>
                  <wp:effectExtent l="0" t="0" r="0" b="0"/>
                  <wp:docPr id="249" name="Picture 63" descr="G:\EMBS\VEGFR Project\New Compounds\VEGFR 3\Chem Draw PNG\11875305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G:\EMBS\VEGFR Project\New Compounds\VEGFR 3\Chem Draw PNG\118753054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r="9600"/>
                          <a:stretch/>
                        </pic:blipFill>
                        <pic:spPr bwMode="auto">
                          <a:xfrm>
                            <a:off x="0" y="0"/>
                            <a:ext cx="1409606" cy="10423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3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11" w:type="dxa"/>
            <w:shd w:val="clear" w:color="auto" w:fill="auto"/>
          </w:tcPr>
          <w:p w:rsidR="002C1637" w:rsidRPr="00DF77AB" w:rsidRDefault="002C1637" w:rsidP="00C639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C1637" w:rsidRPr="00C63906" w:rsidTr="002F21F5">
        <w:tc>
          <w:tcPr>
            <w:tcW w:w="2527" w:type="dxa"/>
            <w:shd w:val="clear" w:color="auto" w:fill="auto"/>
          </w:tcPr>
          <w:p w:rsidR="002C1637" w:rsidRPr="00DF77AB" w:rsidRDefault="002C1637" w:rsidP="0091527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77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ubChem CID: </w:t>
            </w:r>
            <w:r w:rsidRPr="00DF77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329480</w:t>
            </w:r>
          </w:p>
        </w:tc>
        <w:tc>
          <w:tcPr>
            <w:tcW w:w="2395" w:type="dxa"/>
            <w:shd w:val="clear" w:color="auto" w:fill="auto"/>
          </w:tcPr>
          <w:p w:rsidR="002C1637" w:rsidRPr="0091527D" w:rsidRDefault="002C1637" w:rsidP="0091527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F77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bChem CID: 118753054</w:t>
            </w:r>
          </w:p>
        </w:tc>
        <w:tc>
          <w:tcPr>
            <w:tcW w:w="2343" w:type="dxa"/>
            <w:shd w:val="clear" w:color="auto" w:fill="auto"/>
          </w:tcPr>
          <w:p w:rsidR="002C1637" w:rsidRPr="0091527D" w:rsidRDefault="002C1637" w:rsidP="00C639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11" w:type="dxa"/>
            <w:shd w:val="clear" w:color="auto" w:fill="auto"/>
          </w:tcPr>
          <w:p w:rsidR="002C1637" w:rsidRPr="0091527D" w:rsidRDefault="002C1637" w:rsidP="00C639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:rsidR="00497775" w:rsidRPr="00C63906" w:rsidRDefault="00497775" w:rsidP="00C639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497775" w:rsidRPr="00C63906" w:rsidSect="004977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2CF3917"/>
    <w:multiLevelType w:val="hybridMultilevel"/>
    <w:tmpl w:val="B53E9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C1637"/>
    <w:rsid w:val="001956E7"/>
    <w:rsid w:val="00261AEE"/>
    <w:rsid w:val="002C1637"/>
    <w:rsid w:val="0045535A"/>
    <w:rsid w:val="00455ECC"/>
    <w:rsid w:val="00497775"/>
    <w:rsid w:val="0084078A"/>
    <w:rsid w:val="00872325"/>
    <w:rsid w:val="008D4F97"/>
    <w:rsid w:val="0091527D"/>
    <w:rsid w:val="00A622A9"/>
    <w:rsid w:val="00BB22BF"/>
    <w:rsid w:val="00C63906"/>
    <w:rsid w:val="00CA0999"/>
    <w:rsid w:val="00DF77AB"/>
    <w:rsid w:val="00E14964"/>
    <w:rsid w:val="00E7227A"/>
    <w:rsid w:val="00E872F1"/>
    <w:rsid w:val="00EE594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637"/>
    <w:rPr>
      <w:rFonts w:ascii="Calibri" w:eastAsia="Calibri" w:hAnsi="Calibri" w:cs="Calibri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f-jss987">
    <w:name w:val="mf-jss987"/>
    <w:basedOn w:val="DefaultParagraphFont"/>
    <w:rsid w:val="002C1637"/>
  </w:style>
  <w:style w:type="paragraph" w:styleId="BalloonText">
    <w:name w:val="Balloon Text"/>
    <w:basedOn w:val="Normal"/>
    <w:link w:val="BalloonTextChar"/>
    <w:uiPriority w:val="99"/>
    <w:semiHidden/>
    <w:unhideWhenUsed/>
    <w:rsid w:val="002C16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637"/>
    <w:rPr>
      <w:rFonts w:ascii="Tahoma" w:eastAsia="Calibri" w:hAnsi="Tahoma" w:cs="Tahoma"/>
      <w:sz w:val="16"/>
      <w:szCs w:val="16"/>
      <w:lang w:val="en-IN" w:eastAsia="en-IN"/>
    </w:rPr>
  </w:style>
  <w:style w:type="paragraph" w:styleId="ListParagraph">
    <w:name w:val="List Paragraph"/>
    <w:basedOn w:val="Normal"/>
    <w:uiPriority w:val="34"/>
    <w:qFormat/>
    <w:rsid w:val="0091527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fontTable" Target="fontTable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BS</dc:creator>
  <cp:lastModifiedBy>EMBS</cp:lastModifiedBy>
  <cp:revision>19</cp:revision>
  <dcterms:created xsi:type="dcterms:W3CDTF">2022-11-13T17:36:00Z</dcterms:created>
  <dcterms:modified xsi:type="dcterms:W3CDTF">2023-12-13T07:24:00Z</dcterms:modified>
</cp:coreProperties>
</file>